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89B04" w14:textId="48254A8C" w:rsidR="00D40912" w:rsidRPr="00D40912" w:rsidRDefault="00D40912">
      <w:pPr>
        <w:rPr>
          <w:rFonts w:hint="eastAsia"/>
        </w:rPr>
      </w:pPr>
      <w:bookmarkStart w:id="0" w:name="_Hlk184728948"/>
      <w:r w:rsidRPr="003028ED"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rFonts w:hint="eastAsia"/>
          <w:b/>
          <w:bCs/>
        </w:rPr>
        <w:t>4</w:t>
      </w:r>
      <w:r w:rsidRPr="003028ED">
        <w:rPr>
          <w:b/>
          <w:bCs/>
        </w:rPr>
        <w:t>.</w:t>
      </w:r>
      <w:r w:rsidRPr="003028ED">
        <w:t xml:space="preserve"> </w:t>
      </w:r>
      <w:r>
        <w:rPr>
          <w:rFonts w:hint="eastAsia"/>
        </w:rPr>
        <w:t>Nat</w:t>
      </w:r>
      <w:r w:rsidRPr="003028ED">
        <w:t xml:space="preserve">ional </w:t>
      </w:r>
      <w:r>
        <w:rPr>
          <w:rFonts w:hint="eastAsia"/>
        </w:rPr>
        <w:t>Mortality</w:t>
      </w:r>
      <w:r w:rsidRPr="003028ED">
        <w:t xml:space="preserve"> of Acute Lymphoblastic Leukemia in Children Aged 0–5 Years from 1990 to 2021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51"/>
        <w:gridCol w:w="2361"/>
        <w:gridCol w:w="1284"/>
        <w:gridCol w:w="223"/>
        <w:gridCol w:w="2256"/>
        <w:gridCol w:w="1273"/>
        <w:gridCol w:w="223"/>
        <w:gridCol w:w="1976"/>
        <w:gridCol w:w="1611"/>
      </w:tblGrid>
      <w:tr w:rsidR="00AF2265" w:rsidRPr="00AF2265" w14:paraId="7C6C4F08" w14:textId="77777777" w:rsidTr="00D40912">
        <w:trPr>
          <w:trHeight w:val="285"/>
          <w:tblHeader/>
        </w:trPr>
        <w:tc>
          <w:tcPr>
            <w:tcW w:w="985" w:type="pct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106C5A3D" w14:textId="77777777" w:rsidR="00AF2265" w:rsidRPr="00AF2265" w:rsidRDefault="00AF2265" w:rsidP="00AF2265">
            <w:pPr>
              <w:widowControl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130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CE8B2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BC81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B93AA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0C87D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8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C4152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990-2021</w:t>
            </w:r>
          </w:p>
        </w:tc>
      </w:tr>
      <w:tr w:rsidR="00AF2265" w:rsidRPr="00AF2265" w14:paraId="69C7B520" w14:textId="77777777" w:rsidTr="00D40912">
        <w:trPr>
          <w:trHeight w:val="285"/>
          <w:tblHeader/>
        </w:trPr>
        <w:tc>
          <w:tcPr>
            <w:tcW w:w="985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6220EC4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144751" w14:textId="06DF55A5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kern w:val="0"/>
                <w:sz w:val="16"/>
                <w:szCs w:val="16"/>
                <w14:ligatures w14:val="none"/>
              </w:rPr>
              <w:t>D</w:t>
            </w: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ath case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00AFC4" w14:textId="657906BA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kern w:val="0"/>
                <w:sz w:val="16"/>
                <w:szCs w:val="16"/>
                <w14:ligatures w14:val="none"/>
              </w:rPr>
              <w:t>D</w:t>
            </w: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ath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63B4A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16BC05" w14:textId="09438442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kern w:val="0"/>
                <w:sz w:val="16"/>
                <w:szCs w:val="16"/>
                <w14:ligatures w14:val="none"/>
              </w:rPr>
              <w:t>D</w:t>
            </w: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ath case</w:t>
            </w:r>
          </w:p>
        </w:tc>
        <w:tc>
          <w:tcPr>
            <w:tcW w:w="4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37D2A0" w14:textId="7F3067E9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cs="Times New Roman" w:hint="eastAsia"/>
                <w:kern w:val="0"/>
                <w:sz w:val="16"/>
                <w:szCs w:val="16"/>
                <w14:ligatures w14:val="none"/>
              </w:rPr>
              <w:t>D</w:t>
            </w: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ath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9810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BFD5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ases change</w:t>
            </w:r>
          </w:p>
        </w:tc>
        <w:tc>
          <w:tcPr>
            <w:tcW w:w="57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70646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APC</w:t>
            </w:r>
          </w:p>
        </w:tc>
      </w:tr>
      <w:tr w:rsidR="00AF2265" w:rsidRPr="00AF2265" w14:paraId="26056E29" w14:textId="77777777" w:rsidTr="00D40912">
        <w:trPr>
          <w:trHeight w:val="285"/>
        </w:trPr>
        <w:tc>
          <w:tcPr>
            <w:tcW w:w="98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7C8F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fghanistan</w:t>
            </w:r>
          </w:p>
        </w:tc>
        <w:tc>
          <w:tcPr>
            <w:tcW w:w="84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924E6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4.45(7.75,127.17)</w:t>
            </w:r>
          </w:p>
        </w:tc>
        <w:tc>
          <w:tcPr>
            <w:tcW w:w="46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D749B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18(0.45,7.42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33F26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E8570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8.23(49.79,221.57)</w:t>
            </w:r>
          </w:p>
        </w:tc>
        <w:tc>
          <w:tcPr>
            <w:tcW w:w="45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5F852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97(0.91,4.04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8317C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352B5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8.79(5.65,866.98)</w:t>
            </w:r>
          </w:p>
        </w:tc>
        <w:tc>
          <w:tcPr>
            <w:tcW w:w="57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CCFCA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21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5)</w:t>
            </w:r>
          </w:p>
        </w:tc>
      </w:tr>
      <w:tr w:rsidR="00AF2265" w:rsidRPr="00AF2265" w14:paraId="112B7D5A" w14:textId="77777777" w:rsidTr="00D40912">
        <w:trPr>
          <w:trHeight w:val="285"/>
        </w:trPr>
        <w:tc>
          <w:tcPr>
            <w:tcW w:w="9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FD1A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lbania</w:t>
            </w:r>
          </w:p>
        </w:tc>
        <w:tc>
          <w:tcPr>
            <w:tcW w:w="8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B5E7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79(4.04,12.33)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64EBA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93(1.00,3.05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B1446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9077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8(0.85,2.68)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C146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1(0.60,1.88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A46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38EB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9.69(-89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8.11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B6857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07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0)</w:t>
            </w:r>
          </w:p>
        </w:tc>
      </w:tr>
      <w:tr w:rsidR="00AF2265" w:rsidRPr="00AF2265" w14:paraId="35A6693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C74ABF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lger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2F67E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5.44(12.88,42.5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5541EF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34,1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353C5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059393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.98(5.52,18.5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9F5AC6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3(0.12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E3E40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1B0B17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6.82(-80.65,2.4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29628C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09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6)</w:t>
            </w:r>
          </w:p>
        </w:tc>
      </w:tr>
      <w:tr w:rsidR="00AF2265" w:rsidRPr="00AF2265" w14:paraId="2BBA6E2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C1FAC3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merican Samo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61F75A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FF16B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30,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A9593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AD071D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9AC1D4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16,0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ECBE6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752694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8.51(-8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.2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F9E01D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43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1)</w:t>
            </w:r>
          </w:p>
        </w:tc>
      </w:tr>
      <w:tr w:rsidR="00AF2265" w:rsidRPr="00AF2265" w14:paraId="3ADBB50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A20931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ndorr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EB82A7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1,0.0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A4288F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3(0.48,2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8CAB1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08B8E6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4E20BF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15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F1A55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7611E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9.02(-9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5.5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3C9AC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91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62)</w:t>
            </w:r>
          </w:p>
        </w:tc>
      </w:tr>
      <w:tr w:rsidR="00AF2265" w:rsidRPr="00AF2265" w14:paraId="0826DBC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9BC18F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ngol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015C21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3.37(5.32,84.5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DC500A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1(0.27,4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B77F0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F921B3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1.27(18.59,88.9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32C0D9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3(0.33,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121B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DAA0FA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3.67(-40.45,455.9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0264B6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48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22)</w:t>
            </w:r>
          </w:p>
        </w:tc>
      </w:tr>
      <w:tr w:rsidR="00AF2265" w:rsidRPr="00AF2265" w14:paraId="7B25FB8E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5CA076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ntigua and Barbud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28BF24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4,0.0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DD9AC0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2(0.63,1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A8C75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FF4C6D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3,0.0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C7D561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5(0.49,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5D63D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CCCDA2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1.08(-49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.4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9D9949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07(-0.52,0.38)</w:t>
            </w:r>
          </w:p>
        </w:tc>
      </w:tr>
      <w:tr w:rsidR="00AF2265" w:rsidRPr="00AF2265" w14:paraId="5AE134B2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B30783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rgentin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D8092C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8.59(41.47,57.9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88A8F3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1(1.21,1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A5050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3BF95E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8.15(13.28,24.2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7E73C2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1(0.44,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FC62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94BDAC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2.65(-7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6.9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E15F1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10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7)</w:t>
            </w:r>
          </w:p>
        </w:tc>
      </w:tr>
      <w:tr w:rsidR="00AF2265" w:rsidRPr="00AF2265" w14:paraId="5DA58DE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CAF759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rmen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23F156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1.33(9.58,13.5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924A0F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6(2.50,3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40762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D00ABA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0(0.86,1.6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DC4F89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5(0.46,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8155B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4C1B1A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9.36(-9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4.5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5CA518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51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02)</w:t>
            </w:r>
          </w:p>
        </w:tc>
      </w:tr>
      <w:tr w:rsidR="00AF2265" w:rsidRPr="00AF2265" w14:paraId="32BA4D84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34231D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D7F955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19(6.08,8.4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29040C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8,0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130CC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CDD33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9(1.88,3.2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D1E404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3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949F3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CACB60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5.33(-7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2.3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8D01B7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13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89)</w:t>
            </w:r>
          </w:p>
        </w:tc>
      </w:tr>
      <w:tr w:rsidR="00AF2265" w:rsidRPr="00AF2265" w14:paraId="662F770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03C9E0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ustr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086C9D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61(2.21,3.0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DFABE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8(0.49,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6D524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7FA885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52,0.9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14E73C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12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BCC69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A1BE10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3.80(-8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2.9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A94B6A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92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61)</w:t>
            </w:r>
          </w:p>
        </w:tc>
      </w:tr>
      <w:tr w:rsidR="00AF2265" w:rsidRPr="00AF2265" w14:paraId="057658ED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5F67CB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Azerbaij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C1B80A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7.25(16.79,39.0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62255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02(1.86,4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3859B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2D5848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.98(4.64,16.0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4496BA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5(0.64,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B4E71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A1291B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7.03(-8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7.4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56CAEB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58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3)</w:t>
            </w:r>
          </w:p>
        </w:tc>
      </w:tr>
      <w:tr w:rsidR="00AF2265" w:rsidRPr="00AF2265" w14:paraId="34C700A5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83E3E6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ahama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6ED127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5,0.2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FEA54A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7(0.60,0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BE09B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486BDB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4,0.1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028FD5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19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8B764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44557D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7.36(-79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7.5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3468E1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35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15)</w:t>
            </w:r>
          </w:p>
        </w:tc>
      </w:tr>
      <w:tr w:rsidR="00AF2265" w:rsidRPr="00AF2265" w14:paraId="5F3FB3E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1709B6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ahrai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80764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6(0.20,0.6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E996DC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33,1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14533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9C83CC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9,0.3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1D00D5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09,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9D5A5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09E8B6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5.92(-7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0.5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D55CA5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40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06)</w:t>
            </w:r>
          </w:p>
        </w:tc>
      </w:tr>
      <w:tr w:rsidR="00AF2265" w:rsidRPr="00AF2265" w14:paraId="6DF1973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9E6B35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angladesh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279D59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93.56(109.91,892.9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703A6F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8(0.58,4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28686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339429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8.58(46.15,129.4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6BD075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32,0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CF054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D0912A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0.03(-9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3.4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01DAFE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21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09)</w:t>
            </w:r>
          </w:p>
        </w:tc>
      </w:tr>
      <w:tr w:rsidR="00AF2265" w:rsidRPr="00AF2265" w14:paraId="1D2F3B3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8430D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arbado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F6C65C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10,0.1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C89E8B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7(0.51,0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B1E23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04120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D8D1AC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17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49F64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57ABAE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2.62(-8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9.9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061A62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04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57)</w:t>
            </w:r>
          </w:p>
        </w:tc>
      </w:tr>
      <w:tr w:rsidR="00AF2265" w:rsidRPr="00AF2265" w14:paraId="3B203F7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800B2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elaru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DB9D3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3.60(10.74,16.7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CF617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9(1.33,2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E3E7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D2F1E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7(0.86,2.1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3B392D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18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14FB9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F041C7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9.92(-9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2.9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BC4774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.40(-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76)</w:t>
            </w:r>
          </w:p>
        </w:tc>
      </w:tr>
      <w:tr w:rsidR="00AF2265" w:rsidRPr="00AF2265" w14:paraId="05542DBD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F2FE1C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elgium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AF6049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72(3.97,5.7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B1BA2A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67,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3C7D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1AEEE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9(0.84,1.6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EED7C1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4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BF905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B11841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4.86(-8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3.0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A0462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21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75)</w:t>
            </w:r>
          </w:p>
        </w:tc>
      </w:tr>
      <w:tr w:rsidR="00AF2265" w:rsidRPr="00AF2265" w14:paraId="72663F3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96B67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eliz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85B65C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2(0.69,0.9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55D84D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78(2.34,3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BF54B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A2224C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20,0.3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AE9015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53,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E6335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54D43D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7.99(-7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6.9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02F51E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92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63)</w:t>
            </w:r>
          </w:p>
        </w:tc>
      </w:tr>
      <w:tr w:rsidR="00AF2265" w:rsidRPr="00AF2265" w14:paraId="6D37D09E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7933C0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eni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673A5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5.22(6.66,26.6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D9947F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4(0.67,2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6BF75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4FCF8E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9.59(8.27,58.6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7E4D0F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6(0.35,2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32606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7A988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4.39(-25.74,374.8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DE8F62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21(-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1)</w:t>
            </w:r>
          </w:p>
        </w:tc>
      </w:tr>
      <w:tr w:rsidR="00AF2265" w:rsidRPr="00AF2265" w14:paraId="7F8C50E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14B1BE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ermud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97988E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68559D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28,0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D52E4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15C4B9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CCC500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0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27A9B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DA589C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6.23(-8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0.0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2A42E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45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2)</w:t>
            </w:r>
          </w:p>
        </w:tc>
      </w:tr>
      <w:tr w:rsidR="00AF2265" w:rsidRPr="00AF2265" w14:paraId="4BD93C5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507D47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hut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86E44C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7(0.52,3.2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951499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4(0.55,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8090F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545A07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26,0.8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B2A5F3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1(0.43,1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943E6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92A41A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8.43(-88.91,11.7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5251D1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76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36)</w:t>
            </w:r>
          </w:p>
        </w:tc>
      </w:tr>
      <w:tr w:rsidR="00AF2265" w:rsidRPr="00AF2265" w14:paraId="30DCEDF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7ECB8A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olivia (</w:t>
            </w:r>
            <w:proofErr w:type="spell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Plurinational</w:t>
            </w:r>
            <w:proofErr w:type="spell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 xml:space="preserve"> State of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F750A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3.98(28.56,118.9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81457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33(2.83,11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7E41C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9ADE32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2.49(18.22,51.8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EF03F0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72(1.53,4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AF1D6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606D54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9.22(-79.51,55.2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F31B44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65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54)</w:t>
            </w:r>
          </w:p>
        </w:tc>
      </w:tr>
      <w:tr w:rsidR="00AF2265" w:rsidRPr="00AF2265" w14:paraId="7696C0C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6A1FA2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Bosnia and Herzegovin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F070A8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95(1.18,2.8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C2ACA4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34,0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9E262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E2BBB9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4(0.13,0.3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EC8FDA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9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B8C3E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E40E1B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7.84(-9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7.0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A1F1C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63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13)</w:t>
            </w:r>
          </w:p>
        </w:tc>
      </w:tr>
      <w:tr w:rsidR="00AF2265" w:rsidRPr="00AF2265" w14:paraId="026C0D1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06EB30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otswan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1D66BC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3(0.53,2.0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9F0BA0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3(0.25,0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1CB1F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EE486B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6(0.76,3.2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01195A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0(0.32,1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A689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8E379D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7.07(-22.43,208.2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9C695C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9(1.46,2.72)</w:t>
            </w:r>
          </w:p>
        </w:tc>
      </w:tr>
      <w:tr w:rsidR="00AF2265" w:rsidRPr="00AF2265" w14:paraId="6E9AE97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63F0E7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razil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C1B90C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07.36(253.45,364.0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88EEC9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7(1.54,2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165B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AAE178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12.20(83.11,143.2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3C9215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50,0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118A4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9F3C1E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3.50(-7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0.1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762A68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51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14)</w:t>
            </w:r>
          </w:p>
        </w:tc>
      </w:tr>
      <w:tr w:rsidR="00AF2265" w:rsidRPr="00AF2265" w14:paraId="1D35ED2E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7FC9B4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runei Darussalam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0DDF39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1,0.2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DD6F14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31,0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F2E93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6E9B43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5,0.1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EB304D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17,0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CD465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20FF46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4.52(-70.58,9.7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91F34B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23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8)</w:t>
            </w:r>
          </w:p>
        </w:tc>
      </w:tr>
      <w:tr w:rsidR="00AF2265" w:rsidRPr="00AF2265" w14:paraId="5C0F6A8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8D8C6F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ulgar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F56CA7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06(5.46,8.8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FA279B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2(1.02,1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255C8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F5C175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3(0.52,1.2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AF82C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7(0.17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C02CE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08826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8.25(-9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2.1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24996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44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11)</w:t>
            </w:r>
          </w:p>
        </w:tc>
      </w:tr>
      <w:tr w:rsidR="00AF2265" w:rsidRPr="00AF2265" w14:paraId="74F5FCA4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676027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urkina Fas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84A26F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7.79(11.99,52.4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FC4A18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8(0.64,2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747CF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0EA3AC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1.99(14.44,96.4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4DD25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7(0.35,2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F1B7A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E1FD24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.07(-20.15,309.3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5D26EE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6(-0.15,0.27)</w:t>
            </w:r>
          </w:p>
        </w:tc>
      </w:tr>
      <w:tr w:rsidR="00AF2265" w:rsidRPr="00AF2265" w14:paraId="21873415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BEA268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Burundi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0D4C1C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.09(13.99,43.6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D1A42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3(1.30,4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86B6A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219CC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2.45(5.85,51.0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2B42A2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4(0.27,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C1708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C06055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3.95(-75.43,155.3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E08C55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70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1)</w:t>
            </w:r>
          </w:p>
        </w:tc>
      </w:tr>
      <w:tr w:rsidR="00AF2265" w:rsidRPr="00AF2265" w14:paraId="491E9B52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AE5DA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abo Verd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EEFD4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7(0.50,1.6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1B073A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2(0.84,2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5193C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99FF9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09,0.9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94342B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21,2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62ABD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8661BC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1.50(-9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.2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044C3F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07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77)</w:t>
            </w:r>
          </w:p>
        </w:tc>
      </w:tr>
      <w:tr w:rsidR="00AF2265" w:rsidRPr="00AF2265" w14:paraId="005A9D0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639624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ambod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27CB85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0.50(19.24,161.5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5B93E1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86(1.05,8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90F4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A0244B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1.69(18.79,49.7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412568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1(1.07,2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8E482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3736C4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5.04(-80.59,93.2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E0D53F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76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62)</w:t>
            </w:r>
          </w:p>
        </w:tc>
      </w:tr>
      <w:tr w:rsidR="00AF2265" w:rsidRPr="00AF2265" w14:paraId="288DF37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F46997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ameroo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27948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3.85(10.96,39.9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1E378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9(0.55,1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97071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2F8A27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.78(14.10,79.1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77DEBF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4(0.29,1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D29E8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F1775A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1.96(-11.00,300.9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20A849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06(-0.32,0.20)</w:t>
            </w:r>
          </w:p>
        </w:tc>
      </w:tr>
      <w:tr w:rsidR="00AF2265" w:rsidRPr="00AF2265" w14:paraId="0DD4BEE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8C20F2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7CCD6E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.28(8.80,11.8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85C9C6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3(0.46,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E80DE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86946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7(2.31,3.7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9AF895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12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3423B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14C341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1.10(-78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1.5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3786C0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83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54)</w:t>
            </w:r>
          </w:p>
        </w:tc>
      </w:tr>
      <w:tr w:rsidR="00AF2265" w:rsidRPr="00AF2265" w14:paraId="458ACD2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5AB870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African Republic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06797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62(1.79,18.9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1196A3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1(0.35,3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0D94A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F0DAE0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.41(2.67,19.6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ADB16A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0(0.32,2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007D5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7D4BA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.44(-32.18,150.0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708BEC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03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8)</w:t>
            </w:r>
          </w:p>
        </w:tc>
      </w:tr>
      <w:tr w:rsidR="00AF2265" w:rsidRPr="00AF2265" w14:paraId="56B4170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8ED1F3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had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BD471B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5.37(6.02,30.4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01ADAA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4(0.48,2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4452A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5248E4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.37(14.79,90.0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67385B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5(0.41,2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DEE61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A2CC4B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95.20(52.24,571.0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28440B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4,0.63)</w:t>
            </w:r>
          </w:p>
        </w:tc>
      </w:tr>
      <w:tr w:rsidR="00AF2265" w:rsidRPr="00AF2265" w14:paraId="2B7D304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5E36FE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hil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14807D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6.02(13.71,18.6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362B68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1(0.95,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011B9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E8BE1F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42(2.65,4.5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769B65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4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845AF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9A2237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8.62(-8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0.7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C36C05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28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03)</w:t>
            </w:r>
          </w:p>
        </w:tc>
      </w:tr>
      <w:tr w:rsidR="00AF2265" w:rsidRPr="00AF2265" w14:paraId="23B73F2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CB204D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471496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394.00(6094.96,13836.6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91AF5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.40(5.45,12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3C8E9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0384A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30.64(487.57,1433.8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A88F0F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0(0.63,1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918CF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4D90FD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0.09(-9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2.0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6422CA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.14(-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77)</w:t>
            </w:r>
          </w:p>
        </w:tc>
      </w:tr>
      <w:tr w:rsidR="00AF2265" w:rsidRPr="00AF2265" w14:paraId="2254E49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7FEC87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olomb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45E06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2.54(85.07,122.2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62E305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4(2.02,2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00EF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001B9E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9.29(19.45,43.8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D45CC7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5(0.57,1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C1499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73122B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1.43(-8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5.2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30C84F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09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0)</w:t>
            </w:r>
          </w:p>
        </w:tc>
      </w:tr>
      <w:tr w:rsidR="00AF2265" w:rsidRPr="00AF2265" w14:paraId="63A7F6A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DD198C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omoro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CDE8E5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0(0.97,2.6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107721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6(1.18,3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B128C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87588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0(0.42,2.2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FF2F70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5(0.52,2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FBC07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313E89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5.32(-74.14,43.9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DCF457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20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3)</w:t>
            </w:r>
          </w:p>
        </w:tc>
      </w:tr>
      <w:tr w:rsidR="00AF2265" w:rsidRPr="00AF2265" w14:paraId="3C00E7E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DAE9FD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ong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F36CAE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35(1.50,9.5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412EAE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0(0.38,2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CAFB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A20792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00(1.57,5.3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AD4CAD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25,0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75CBA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212BF0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0.93(-68.40,108.5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438397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63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39)</w:t>
            </w:r>
          </w:p>
        </w:tc>
      </w:tr>
      <w:tr w:rsidR="00AF2265" w:rsidRPr="00AF2265" w14:paraId="5123401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9CDCE8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ook Island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778042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2451FF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10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E83CF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877C1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54EAE1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3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78B6C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00848F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1.24(-9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.7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8E3AAF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90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82)</w:t>
            </w:r>
          </w:p>
        </w:tc>
      </w:tr>
      <w:tr w:rsidR="00AF2265" w:rsidRPr="00AF2265" w14:paraId="417CDB6D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5DA0C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osta Ric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2ED822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95(5.03,7.0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CA7E5A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7(1.24,1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22AB7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D1990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9(1.87,3.2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8BB4B4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1(0.61,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42F3D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790BF1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8.21(-68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2.0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700B7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49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0)</w:t>
            </w:r>
          </w:p>
        </w:tc>
      </w:tr>
      <w:tr w:rsidR="00AF2265" w:rsidRPr="00AF2265" w14:paraId="0C3D434E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DFAB7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roat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66E8B9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8.54(6.63,31.4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9EEC66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0(0.29,1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3E120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04610E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4.12(7.26,50.4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B04161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17,1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D10AF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C9F537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9.95(-8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1.8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751E7F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83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1)</w:t>
            </w:r>
          </w:p>
        </w:tc>
      </w:tr>
      <w:tr w:rsidR="00AF2265" w:rsidRPr="00AF2265" w14:paraId="5E7BF4F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54BC6E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ub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7195A6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3(0.99,2.2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2AE629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3,0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08D25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878F4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25,0.7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358BB8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14,0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1E1F8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4AB50F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9.58(-8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0.8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B4DB09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39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5)</w:t>
            </w:r>
          </w:p>
        </w:tc>
      </w:tr>
      <w:tr w:rsidR="00AF2265" w:rsidRPr="00AF2265" w14:paraId="2CCD391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4722B8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ypru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AFBEA6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.64(8.93,12.4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D5C328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9(1.00,1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0B5F5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054DDC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17(1.51,3.0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2CCE0F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8,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DFADD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81BDA0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4.81(-8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1.4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F892E9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43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2)</w:t>
            </w:r>
          </w:p>
        </w:tc>
      </w:tr>
      <w:tr w:rsidR="00AF2265" w:rsidRPr="00AF2265" w14:paraId="1F30CD9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813DFD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Czech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D7F866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2,0.6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05355C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34,1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0EE7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ECE076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07,0.2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0FE5AC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09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EE2B6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4052DA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3.16(-9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2.3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5B5EC2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80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69)</w:t>
            </w:r>
          </w:p>
        </w:tc>
      </w:tr>
      <w:tr w:rsidR="00AF2265" w:rsidRPr="00AF2265" w14:paraId="00B6C50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E4BC94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C</w:t>
            </w: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么</w:t>
            </w:r>
            <w:proofErr w:type="spell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e</w:t>
            </w:r>
            <w:proofErr w:type="spell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 xml:space="preserve"> d'Ivoir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C75CE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37(4.82,8.2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E812F8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8(0.74,1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08BB4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306B62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7(0.68,1.6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3875BD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2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DA7D1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AFD306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0.11(-42.84,197.2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E3776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34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96)</w:t>
            </w:r>
          </w:p>
        </w:tc>
      </w:tr>
      <w:tr w:rsidR="00AF2265" w:rsidRPr="00AF2265" w14:paraId="1A03AE3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EB16E0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Democratic People's Republic of Kore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7D66C7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1.16(39.70,129.2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80AFA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47(1.70,5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2983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B9B079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8.50(11.90,63.7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57EA09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8(0.79,4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E49DC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E86712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4.89(-8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1.2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6AEC68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57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1)</w:t>
            </w:r>
          </w:p>
        </w:tc>
      </w:tr>
      <w:tr w:rsidR="00AF2265" w:rsidRPr="00AF2265" w14:paraId="5B842494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A4062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Democratic Republic of the Cong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2FCA64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0.62(24.24,217.0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18359B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4(0.33,2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169C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96F4F4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2.40(31.75,145.1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E40918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3(0.23,1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1CFB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8D930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0.11(-56.35,162.1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F1AA04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07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8)</w:t>
            </w:r>
          </w:p>
        </w:tc>
      </w:tr>
      <w:tr w:rsidR="00AF2265" w:rsidRPr="00AF2265" w14:paraId="13E0FE7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77C189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EC8E02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5(0.92,1.4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B4C1D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32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05155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81042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38,0.7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2C5ED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12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36A32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11D9E6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2.10(-6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0.7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851C43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72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25)</w:t>
            </w:r>
          </w:p>
        </w:tc>
      </w:tr>
      <w:tr w:rsidR="00AF2265" w:rsidRPr="00AF2265" w14:paraId="7AB7CB80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9900E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Djibouti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6863F9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1(0.58,2.3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742757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3(0.90,3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A07E5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71BA6F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7(0.52,3.7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AE1705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8(0.36,2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A01AF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A38442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9.82(-47.63,149.3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B9ABFA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65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3)</w:t>
            </w:r>
          </w:p>
        </w:tc>
      </w:tr>
      <w:tr w:rsidR="00AF2265" w:rsidRPr="00AF2265" w14:paraId="308BE0BD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806D95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Dominic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9CC075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9,0.1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34170E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3(1.05,2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9492B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ECDB06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5,0.1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3F445A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0(1.46,3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216F1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6AF813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7.16(-62.89,10.6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5FD46A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2(1.46,2.17)</w:t>
            </w:r>
          </w:p>
        </w:tc>
      </w:tr>
      <w:tr w:rsidR="00AF2265" w:rsidRPr="00AF2265" w14:paraId="53CAA06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139805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Dominican Republic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5FE312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6.44(19.93,52.7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3AF5B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66(2.00,5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4644C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7C8758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.73(4.39,23.1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051BEF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4(0.43,2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1709E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DE3C16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0.56(-8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.2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57F68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66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38)</w:t>
            </w:r>
          </w:p>
        </w:tc>
      </w:tr>
      <w:tr w:rsidR="00AF2265" w:rsidRPr="00AF2265" w14:paraId="109E91D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F78E7F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cuador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C679FF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7.44(22.61,33.2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E7060C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4(1.68,2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3EA0C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5AA68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2.10(14.33,32.3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579D1E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3(0.86,1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7634E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AD76AC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9.46(-49.49,20.4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528930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01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7)</w:t>
            </w:r>
          </w:p>
        </w:tc>
      </w:tr>
      <w:tr w:rsidR="00AF2265" w:rsidRPr="00AF2265" w14:paraId="084B82A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E4D0A4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gypt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C90B36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4.65(80.35,303.6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63EDC7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0(0.94,3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9DAD7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014399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9.87(50.03,175.5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2F3539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4(0.38,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DB997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29BEFA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4.04(-77.09,62.7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345D00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12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5)</w:t>
            </w:r>
          </w:p>
        </w:tc>
      </w:tr>
      <w:tr w:rsidR="00AF2265" w:rsidRPr="00AF2265" w14:paraId="4433EAEE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3DF104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l Salvador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F80AA6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7.34(18.96,39.3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615B16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55(2.46,5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442FB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7E72AD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05(2.41,8.8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A6440A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4(0.40,1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10C40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53DCC7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1.53(-9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9.6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EDA9FD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41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32)</w:t>
            </w:r>
          </w:p>
        </w:tc>
      </w:tr>
      <w:tr w:rsidR="00AF2265" w:rsidRPr="00AF2265" w14:paraId="1D723CE2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6C879C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quatorial Guine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3F4FF3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1(0.25,2.4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8F0C49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3(0.30,3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B2B13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D466F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5(0.27,1.5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24130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14,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FE5BF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E1B26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5.91(-72.89,239.8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2A34A9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31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99)</w:t>
            </w:r>
          </w:p>
        </w:tc>
      </w:tr>
      <w:tr w:rsidR="00AF2265" w:rsidRPr="00AF2265" w14:paraId="7AEF883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296676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ritre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F09578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2.85(5.93,23.8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46E79C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6(0.95,3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41BA0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D8B75D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.68(6.07,29.5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A3583C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0(0.66,3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0CBFE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E2C037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.22(-60.61,237.2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98E160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75(-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3)</w:t>
            </w:r>
          </w:p>
        </w:tc>
      </w:tr>
      <w:tr w:rsidR="00AF2265" w:rsidRPr="00AF2265" w14:paraId="4474D7C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249B4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ston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09872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9(1.38,1.9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365E81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1(1.14,1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8668F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A76A4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10,0.1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4938B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4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5FF06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A97A97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2.02(-9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8.5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74D1D9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.99(-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58)</w:t>
            </w:r>
          </w:p>
        </w:tc>
      </w:tr>
      <w:tr w:rsidR="00AF2265" w:rsidRPr="00AF2265" w14:paraId="0651218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187211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swatini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80E79B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2(0.39,2.1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E5FC74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0(0.27,1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6BF2C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74DF1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46,1.3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43E0A0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33,0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14DDD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A8EFB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1.85(-59.04,104.3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A63EB9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28(-0.81,0.25)</w:t>
            </w:r>
          </w:p>
        </w:tc>
      </w:tr>
      <w:tr w:rsidR="00AF2265" w:rsidRPr="00AF2265" w14:paraId="5D03B8BC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17FD13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Ethiop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F8A2C6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92.30(91.02,1297.2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2D579C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14(0.94,13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ACA5E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46538A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74.95(228.23,1059.0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A3B56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7(1.43,6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65F1A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EF5B1C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9.81(-62.63,267.6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2B2B6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57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27)</w:t>
            </w:r>
          </w:p>
        </w:tc>
      </w:tr>
      <w:tr w:rsidR="00AF2265" w:rsidRPr="00AF2265" w14:paraId="057A13A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2D2DCB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Fiji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E6A18D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5(0.18,1.3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747F18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19,1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08D6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4122C2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18,1.4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834A86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6(0.20,1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2CBE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A85A0A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88(-44.54,90.0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370B26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26,0.66)</w:t>
            </w:r>
          </w:p>
        </w:tc>
      </w:tr>
      <w:tr w:rsidR="00AF2265" w:rsidRPr="00AF2265" w14:paraId="58A25970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750EAE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Finland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64F5AD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4(0.69,1.0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D5D685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7(0.22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7890D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35993F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24,0.4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E8F7C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10,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9C6CD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9087CD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0.64(-7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3.5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5AA7DA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12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0)</w:t>
            </w:r>
          </w:p>
        </w:tc>
      </w:tr>
      <w:tr w:rsidR="00AF2265" w:rsidRPr="00AF2265" w14:paraId="2AECDF7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74DF04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406F44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8.85(25.34,32.3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9D5717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4(0.65,0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6F25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F011A1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.29(7.22,11.6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853E70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20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D4157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4479E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7.81(-7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7.5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AA945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83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37)</w:t>
            </w:r>
          </w:p>
        </w:tc>
      </w:tr>
      <w:tr w:rsidR="00AF2265" w:rsidRPr="00AF2265" w14:paraId="095B7F4D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C463C9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abo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D901F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4(0.48,2.2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D0576D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3(0.31,1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AD0CD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AD376B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5(0.42,1.6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D7F258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5(0.20,0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D0537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01F9DF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6.86(-61.98,119.8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7FC692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83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8)</w:t>
            </w:r>
          </w:p>
        </w:tc>
      </w:tr>
      <w:tr w:rsidR="00AF2265" w:rsidRPr="00AF2265" w14:paraId="0F502EB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62F655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amb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34EC50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0(0.55,2.3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FEA110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5(0.30,1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9D530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B8700A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1(0.47,3.3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530904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13,0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1B22E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317083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6(-64.09,134.0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5A3932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27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95)</w:t>
            </w:r>
          </w:p>
        </w:tc>
      </w:tr>
      <w:tr w:rsidR="00AF2265" w:rsidRPr="00AF2265" w14:paraId="1335766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21CBEC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eorg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3D0B1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.62(7.07,12.3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83B9B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5(1.51,2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B702B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4F099B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1(0.55,1.1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D4532B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23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B80D7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9E89C4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1.62(-9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.4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BBFABF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.84(-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17)</w:t>
            </w:r>
          </w:p>
        </w:tc>
      </w:tr>
      <w:tr w:rsidR="00AF2265" w:rsidRPr="00AF2265" w14:paraId="367DA0A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50C2C6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F1137B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.75(23.05,31.0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293A42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0(0.51,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0D2DE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5A5F60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.31(7.32,12.1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ADCCDA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3(0.18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CA485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2465FA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5.20(-7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3.5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0D0D4B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28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69)</w:t>
            </w:r>
          </w:p>
        </w:tc>
      </w:tr>
      <w:tr w:rsidR="00AF2265" w:rsidRPr="00AF2265" w14:paraId="59E1227C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C88687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han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81CF34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0.21(17.74,113.4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9AEA8C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29(0.67,4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8E22B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3D70F2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7.22(13.86,82.9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C6C9C5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0(0.30,1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B67B5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CA77CB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8.18(-80.25,80.4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0697CA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86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24)</w:t>
            </w:r>
          </w:p>
        </w:tc>
      </w:tr>
      <w:tr w:rsidR="00AF2265" w:rsidRPr="00AF2265" w14:paraId="1EF40C9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CF4D1E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reec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7246E9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8904.74(12759.66,28582.6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BB480F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05(2.06,4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C5185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24499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294.10(3933.74,8350.6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CB9FFE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6(0.60,1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9C28F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FDBC3C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6.71(-8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.4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CF35AE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63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48)</w:t>
            </w:r>
          </w:p>
        </w:tc>
      </w:tr>
      <w:tr w:rsidR="00AF2265" w:rsidRPr="00AF2265" w14:paraId="125601D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392E1D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Greenland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4EE62F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57(3.19,3.9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857C5F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4(0.58,0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51A66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96AE22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6(1.03,1.5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472558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4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48A6D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B363F6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4.83(-7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5.7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B2A56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18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7)</w:t>
            </w:r>
          </w:p>
        </w:tc>
      </w:tr>
      <w:tr w:rsidR="00AF2265" w:rsidRPr="00AF2265" w14:paraId="0C10C880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89167F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renad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D4EB7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FE6DB0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0(0.29,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6E537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18502F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6CF14B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11,0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5BAF8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569236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3.71(-88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.9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D803F8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11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7)</w:t>
            </w:r>
          </w:p>
        </w:tc>
      </w:tr>
      <w:tr w:rsidR="00AF2265" w:rsidRPr="00AF2265" w14:paraId="52CAFD0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AE8966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uam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7DF38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10,0.1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9751E0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1(0.87,1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0D3F2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03C310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032ABF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5,0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FD1B2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3083E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6.74(-8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5.8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E4FB47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94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8)</w:t>
            </w:r>
          </w:p>
        </w:tc>
      </w:tr>
      <w:tr w:rsidR="00AF2265" w:rsidRPr="00AF2265" w14:paraId="6B3CAAB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5A514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uatemal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3EE14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6,0.1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F82F93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4(0.40,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A0181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EC9D58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4,0.1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0121A9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35,0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92548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5C120F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6.79(-50.42,26.4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D1BB6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7(0.81,1.93)</w:t>
            </w:r>
          </w:p>
        </w:tc>
      </w:tr>
      <w:tr w:rsidR="00AF2265" w:rsidRPr="00AF2265" w14:paraId="0D263E6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16E4FC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uine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FF8482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3.59(36.43,52.0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2F51AD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84(2.38,3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12C0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A70FDD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1.86(16.06,29.0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BC8240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0(1.03,1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1B46C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9784F5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9.84(-6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9.0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789664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86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9)</w:t>
            </w:r>
          </w:p>
        </w:tc>
      </w:tr>
      <w:tr w:rsidR="00AF2265" w:rsidRPr="00AF2265" w14:paraId="7AA4372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F3522F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uinea-Bissau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48AB8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.60(3.74,18.0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8C9099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1(0.32,1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80CA6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EE0C8B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.10(2.20,25.8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0823B9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5(0.10,1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35524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BA2EEC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71(-63.93,164.8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4AFE2F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70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1)</w:t>
            </w:r>
          </w:p>
        </w:tc>
      </w:tr>
      <w:tr w:rsidR="00AF2265" w:rsidRPr="00AF2265" w14:paraId="65FD2CB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8E4262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Guyan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397E04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6(1.15,6.1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483321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8(0.61,3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26A9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E435B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1(0.66,4.5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913FF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2(0.20,1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42BA5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DF2DF2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8.63(-70.98,147.7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9672B8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84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6)</w:t>
            </w:r>
          </w:p>
        </w:tc>
      </w:tr>
      <w:tr w:rsidR="00AF2265" w:rsidRPr="00AF2265" w14:paraId="21CA6174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CA9201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Haiti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F40709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93(1.42,2.5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62B213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1(1.26,2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A66A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E51FA0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0(0.60,1.3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9F122A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0(0.80,1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CC1BA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B4E3A4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3.56(-7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9.1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31E706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7(-0.41,0.76)</w:t>
            </w:r>
          </w:p>
        </w:tc>
      </w:tr>
      <w:tr w:rsidR="00AF2265" w:rsidRPr="00AF2265" w14:paraId="15820AC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C0970A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Hondura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133F53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8.10(10.62,160.7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152EF2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42(1.00,15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ADC9D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726188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0.72(15.57,139.2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B88A2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87(0.99,8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CC1B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83C20B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0.83(-51.98,117.3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5BFADF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27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5)</w:t>
            </w:r>
          </w:p>
        </w:tc>
      </w:tr>
      <w:tr w:rsidR="00AF2265" w:rsidRPr="00AF2265" w14:paraId="31468DA0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8E4BF5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Hungary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A8D9C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.44(17.55,38.1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5BE005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21(2.13,4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20B4A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2BEF50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.75(4.15,24.0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2CA2A1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8(0.38,2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BE72F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54CBB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9.33(-8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7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BAEF05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70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61)</w:t>
            </w:r>
          </w:p>
        </w:tc>
      </w:tr>
      <w:tr w:rsidR="00AF2265" w:rsidRPr="00AF2265" w14:paraId="3B90521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AB3F5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Iceland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4D01A8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85(5.76,8.0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E968C9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1(0.93,1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9BD3F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51EBE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6(0.88,1.7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76C3D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19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7D4B4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7BCA91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1.67(-8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3.4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BB0E00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09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81)</w:t>
            </w:r>
          </w:p>
        </w:tc>
      </w:tr>
      <w:tr w:rsidR="00AF2265" w:rsidRPr="00AF2265" w14:paraId="48ADD21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AAA81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A2B152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5,0.0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1D7900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4,0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BC1C2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C8FE67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7886FB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3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31AFD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533C37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6.01(-5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DDD951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40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1)</w:t>
            </w:r>
          </w:p>
        </w:tc>
      </w:tr>
      <w:tr w:rsidR="00AF2265" w:rsidRPr="00AF2265" w14:paraId="3215636E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F62DA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Indones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E6A5DD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47.66(720.09,2748.1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19F6EB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5(0.62,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66C88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E28CF6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37.91(348.25,798.8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EAA21E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31,0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E443B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30662F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2.84(-8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.3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70EE93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26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14)</w:t>
            </w:r>
          </w:p>
        </w:tc>
      </w:tr>
      <w:tr w:rsidR="00AF2265" w:rsidRPr="00AF2265" w14:paraId="162F4AA5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994503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Iran (Islamic Republic of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9D760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09.66(210.96,1322.3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69239C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73(0.95,5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C04C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654300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22.10(190.75,494.9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6C3A07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7(0.87,2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F09F5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F1ECFA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7.17(-69.97,24.6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C12540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88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9)</w:t>
            </w:r>
          </w:p>
        </w:tc>
      </w:tr>
      <w:tr w:rsidR="00AF2265" w:rsidRPr="00AF2265" w14:paraId="0C2B8E6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F4F603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Iraq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32A709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05.67(181.47,494.0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E2D8E6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48(2.07,5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BC8E1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0A4A4B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2.01(9.77,40.0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74F9A1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6(0.16,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D7DC4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B2B04F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2.80(-9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0.8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C6A11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.26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55)</w:t>
            </w:r>
          </w:p>
        </w:tc>
      </w:tr>
      <w:tr w:rsidR="00AF2265" w:rsidRPr="00AF2265" w14:paraId="76501E7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E03503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Ireland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02A75A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2.98(29.16,92.4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7EF54F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9(0.93,2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9B596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9C19DC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0.08(19.25,69.3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3CFDC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3(0.45,1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480D5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F3501A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4.34(-67.12,94.3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F8E048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79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3)</w:t>
            </w:r>
          </w:p>
        </w:tc>
      </w:tr>
      <w:tr w:rsidR="00AF2265" w:rsidRPr="00AF2265" w14:paraId="3B6290B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AAE4F6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Israel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C2983B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3(1.54,2.1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FAF57E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3(0.53,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CC10E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3B0916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30,0.5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7C62A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10,0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4634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84D0EB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8.57(-8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9.4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F3B922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46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16)</w:t>
            </w:r>
          </w:p>
        </w:tc>
      </w:tr>
      <w:tr w:rsidR="00AF2265" w:rsidRPr="00AF2265" w14:paraId="7DD9581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F55F52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FAA8FA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16(4.24,6.2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D55627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0(0.82,1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AE570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E4E6A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9(1.15,1.9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1692B2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12,0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A9CA0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EB7DA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1.05(-79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9.5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E47A6D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85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50)</w:t>
            </w:r>
          </w:p>
        </w:tc>
      </w:tr>
      <w:tr w:rsidR="00AF2265" w:rsidRPr="00AF2265" w14:paraId="7494EE02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615EC4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Jamaic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21581E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.69(24.65,28.6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E258AA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7(0.90,1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442B2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F38BAA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25(4.85,7.7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E5D950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2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2BDB4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8881E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6.58(-8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0.7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908759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82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60)</w:t>
            </w:r>
          </w:p>
        </w:tc>
      </w:tr>
      <w:tr w:rsidR="00AF2265" w:rsidRPr="00AF2265" w14:paraId="01C3632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07BCB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82B480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16(4.01,6.5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F7765D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5(1.44,2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8A208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80DA7F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9(0.67,1.4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EF183E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8(0.39,0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5EE2B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D2CEC4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0.89(-8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2.0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F7189E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01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67)</w:t>
            </w:r>
          </w:p>
        </w:tc>
      </w:tr>
      <w:tr w:rsidR="00AF2265" w:rsidRPr="00AF2265" w14:paraId="779FC60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FC027B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Jord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9C048B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1.15(39.00,43.2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0B245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59,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2357D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0ECB0E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.57(8.30,10.9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34AC4A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18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669FB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A093A8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6.75(-79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3.5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F16C56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42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17)</w:t>
            </w:r>
          </w:p>
        </w:tc>
      </w:tr>
      <w:tr w:rsidR="00AF2265" w:rsidRPr="00AF2265" w14:paraId="16689640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77CCA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Kazakhst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973F63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54(3.17,8.2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0B9782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2(0.53,1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42E6F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FA2EB5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97(1.81,7.0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82C4EF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6(0.16,0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DF119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6B25A8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8.40(-69.59,49.2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3476E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23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9)</w:t>
            </w:r>
          </w:p>
        </w:tc>
      </w:tr>
      <w:tr w:rsidR="00AF2265" w:rsidRPr="00AF2265" w14:paraId="43D7839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558E1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Keny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DC82ED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9.68(21.87,36.9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3B9250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8(1.16,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CF39D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8E9D57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98(5.87,10.5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DAE846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30,0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1A454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9E070C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3.11(-8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2.4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254A1F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34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81)</w:t>
            </w:r>
          </w:p>
        </w:tc>
      </w:tr>
      <w:tr w:rsidR="00AF2265" w:rsidRPr="00AF2265" w14:paraId="4B4D521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DDFE41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Kiribati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13D1A1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8.35(19.19,65.0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01EF43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9(0.45,1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8BD89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60107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8.57(12.83,66.9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081E4C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22,1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3244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D7D30D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5.49(-66.79,70.0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6C76A7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04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1)</w:t>
            </w:r>
          </w:p>
        </w:tc>
      </w:tr>
      <w:tr w:rsidR="00AF2265" w:rsidRPr="00AF2265" w14:paraId="4B87B31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0523E6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Kuwait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E30C24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7,0.2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F9A9F2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3(0.60,1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D9325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C6D789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5,0.1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EB8273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6(0.33,1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C5A4E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E53FAA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9.17(-67.27,87.0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6C480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71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6)</w:t>
            </w:r>
          </w:p>
        </w:tc>
      </w:tr>
      <w:tr w:rsidR="00AF2265" w:rsidRPr="00AF2265" w14:paraId="303BBDF2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FEF982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Kyrgyzst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5AD25F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8(1.57,2.6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E95B8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2(0.77,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E4AAF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F7FFFD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7(0.52,1.0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C872F8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0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3726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3B9FE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2.84(-7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1.7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152600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46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02)</w:t>
            </w:r>
          </w:p>
        </w:tc>
      </w:tr>
      <w:tr w:rsidR="00AF2265" w:rsidRPr="00AF2265" w14:paraId="01021840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EF2C3F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Lao People's Democratic Republic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255509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2.65(9.70,16.2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E00C98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97(1.51,2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402DB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C27828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36(3.03,6.1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2C656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38,0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EB52C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7D24EF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5.54(-7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.5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A2D257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16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75)</w:t>
            </w:r>
          </w:p>
        </w:tc>
      </w:tr>
      <w:tr w:rsidR="00AF2265" w:rsidRPr="00AF2265" w14:paraId="0D94196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8690B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Latv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0ED9BF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8.73(4.60,71.5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685DD7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04(0.65,1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8E5D6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8A0F8D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.94(7.58,25.0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276A56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0(0.91,3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B3FF5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0586D6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8.00(-75.65,207.1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B68C68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61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7)</w:t>
            </w:r>
          </w:p>
        </w:tc>
      </w:tr>
      <w:tr w:rsidR="00AF2265" w:rsidRPr="00AF2265" w14:paraId="10425F14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59F7CC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Lebano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281C70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78(2.21,3.3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7BCA2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7(1.09,1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A7256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95337C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4(0.17,0.3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88F0F2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18,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461B5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394E62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1.42(-9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6.5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24F1E1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.12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76)</w:t>
            </w:r>
          </w:p>
        </w:tc>
      </w:tr>
      <w:tr w:rsidR="00AF2265" w:rsidRPr="00AF2265" w14:paraId="1D595A2E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D464C5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Lesoth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CECA4A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45(1.76,5.9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D74F00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9(0.45,1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2955A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EC6921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3(0.44,2.7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2E095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11,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D5A6A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B670E2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1.62(-88.76,17.3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B963AC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59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17)</w:t>
            </w:r>
          </w:p>
        </w:tc>
      </w:tr>
      <w:tr w:rsidR="00AF2265" w:rsidRPr="00AF2265" w14:paraId="5F17925E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7E55C8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Liber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51C256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8(0.59,2.1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3D493C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24,0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35F03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94D4D4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4(0.54,1.8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59AEB8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26,0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4A2CC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FA491A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2.11(-52.19,73.6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77498D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5(0.43,1.47)</w:t>
            </w:r>
          </w:p>
        </w:tc>
      </w:tr>
      <w:tr w:rsidR="00AF2265" w:rsidRPr="00AF2265" w14:paraId="2158E68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657177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Liby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62ADDC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19(2.59,15.3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58A2C8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5(0.56,3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DBE56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EFB91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84(1.55,11.9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3F6BA3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6(0.20,1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53AA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3C323C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8.70(-75.98,256.3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040CF2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99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7)</w:t>
            </w:r>
          </w:p>
        </w:tc>
      </w:tr>
      <w:tr w:rsidR="00AF2265" w:rsidRPr="00AF2265" w14:paraId="323BB92D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A90F2E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Lithuan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5C37FA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1.62(6.06,18.5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8050D8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2(0.95,2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E5929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634B54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51(2.95,11.7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F1BD84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4(0.70,2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4635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27C71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3.97(-75.72,4.6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B1D686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12(-0.31,0.07)</w:t>
            </w:r>
          </w:p>
        </w:tc>
      </w:tr>
      <w:tr w:rsidR="00AF2265" w:rsidRPr="00AF2265" w14:paraId="48F7CE94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83BB7E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Luxembourg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60B20D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46(3.67,5.4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3F79E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4(1.27,1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8CC3F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C4636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27,0.5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C95F10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0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4BE63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DCBBBE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1.30(-9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6.7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BF534C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92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34)</w:t>
            </w:r>
          </w:p>
        </w:tc>
      </w:tr>
      <w:tr w:rsidR="00AF2265" w:rsidRPr="00AF2265" w14:paraId="5DC526A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5BCD46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adagascar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82CC4E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4,0.2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88A1A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4(0.60,0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151EB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6471CD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4,0.0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12ACC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2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E1496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AC91AB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6.68(-7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3.4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013418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91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44)</w:t>
            </w:r>
          </w:p>
        </w:tc>
      </w:tr>
      <w:tr w:rsidR="00AF2265" w:rsidRPr="00AF2265" w14:paraId="75CA2D4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F692D0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alawi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0F2887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.29(26.03,71.6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36A2C5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10(1.21,3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343A7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DB46CF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4.82(18.54,86.8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DC4B8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0(0.45,2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EB2F0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F792BF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03(-61.82,125.7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699652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64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1)</w:t>
            </w:r>
          </w:p>
        </w:tc>
      </w:tr>
      <w:tr w:rsidR="00AF2265" w:rsidRPr="00AF2265" w14:paraId="1515020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838124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alays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A21EFA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.94(14.20,40.6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2F3CCE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2(0.75,2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08C80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1EFB0E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.14(3.84,35.1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36181E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14,1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C05BE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49335A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7.52(-84.29,36.6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E7DA4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17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2)</w:t>
            </w:r>
          </w:p>
        </w:tc>
      </w:tr>
      <w:tr w:rsidR="00AF2265" w:rsidRPr="00AF2265" w14:paraId="138AF83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1FAA6A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aldive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7D7F05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7.03(12.78,46.9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22B2E3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3(0.54,1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99B9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D75ABD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1.26(6.30,17.4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64E509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26,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758F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9FF12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8.35(-81.34,9.6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979DFC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16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4)</w:t>
            </w:r>
          </w:p>
        </w:tc>
      </w:tr>
      <w:tr w:rsidR="00AF2265" w:rsidRPr="00AF2265" w14:paraId="1B8262C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5601EE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38F73F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9(0.25,2.2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160ACF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38(0.60,5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D8383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5F1E14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14,0.4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B5B992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1(0.43,1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0FA13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6A8CD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4.02(-91.74,39.3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4E7CBC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32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17)</w:t>
            </w:r>
          </w:p>
        </w:tc>
      </w:tr>
      <w:tr w:rsidR="00AF2265" w:rsidRPr="00AF2265" w14:paraId="246D76BE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413FD9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alt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DF4D53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7.15(9.77,45.7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4A451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7(0.57,2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D9A5B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EB7B53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0.81(7.76,74.9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8AF3D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7(0.17,1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CB6E9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85DB4D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3.47(-52.38,169.3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DEFD2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33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16)</w:t>
            </w:r>
          </w:p>
        </w:tc>
      </w:tr>
      <w:tr w:rsidR="00AF2265" w:rsidRPr="00AF2265" w14:paraId="337C6B5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67112E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arshall Island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AEE93B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12,0.2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DA49F2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41,0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7986D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4359A8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775F3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14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F9200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A4F315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0.97(-8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7.0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B25C82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58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30)</w:t>
            </w:r>
          </w:p>
        </w:tc>
      </w:tr>
      <w:tr w:rsidR="00AF2265" w:rsidRPr="00AF2265" w14:paraId="4299778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72DD28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auritan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3F23F3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F6EEC7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4,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72EE9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D37203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6DCD61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19,0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0F36D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FB66AF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8.55(-62.21,33.0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432F97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38(-0.97,0.20)</w:t>
            </w:r>
          </w:p>
        </w:tc>
      </w:tr>
      <w:tr w:rsidR="00AF2265" w:rsidRPr="00AF2265" w14:paraId="68D17D0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48BC82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auritiu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189F33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37(1.48,5.6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44401D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1(0.40,1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07307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EDAB77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04(1.16,9.0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7BC5A1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18,1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D82D3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34B9E8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0.08(-58.15,155.5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70D6B1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21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4)</w:t>
            </w:r>
          </w:p>
        </w:tc>
      </w:tr>
      <w:tr w:rsidR="00AF2265" w:rsidRPr="00AF2265" w14:paraId="5F6655F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7B79B6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exic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9D1173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0(1.04,1.4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5750C5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4(0.99,1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678AF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D4B47B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25,0.3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C0B792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9,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34553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5B5FCB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3.72(-8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6.3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1ACDB5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26(-3.23,0.74)</w:t>
            </w:r>
          </w:p>
        </w:tc>
      </w:tr>
      <w:tr w:rsidR="00AF2265" w:rsidRPr="00AF2265" w14:paraId="37438E22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3FBDC2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icronesia (Federated States of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03916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39.13(385.08,506.2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9226E4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72(3.26,4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EE1BF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1B4DCE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38.12(97.05,194.0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28C616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0(0.98,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81056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6B842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8.55(-7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4.3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5CC3CC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85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0)</w:t>
            </w:r>
          </w:p>
        </w:tc>
      </w:tr>
      <w:tr w:rsidR="00AF2265" w:rsidRPr="00AF2265" w14:paraId="708A089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5B075E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onac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DA8310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6,0.1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86DBB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0(0.37,1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ACBB1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191EFA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1,0.0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6A4413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15,0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65FF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201A7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4.02(-88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4.8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477BC9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62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2)</w:t>
            </w:r>
          </w:p>
        </w:tc>
      </w:tr>
      <w:tr w:rsidR="00AF2265" w:rsidRPr="00AF2265" w14:paraId="660A195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A78D46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ongol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87A94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1903A9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9(0.97,3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2516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AE24C4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693EF6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0(0.55,2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54B03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FFA023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0.77(-62.34,71.1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53464C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61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76)</w:t>
            </w:r>
          </w:p>
        </w:tc>
      </w:tr>
      <w:tr w:rsidR="00AF2265" w:rsidRPr="00AF2265" w14:paraId="1F5F509C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C7B785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ontenegr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7C4C25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.09(4.84,16.5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25FDBB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68(1.43,4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7DEFF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46B14B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26(1.13,3.7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B06AFB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8(0.29,0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8F9CE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28418C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5.16(-9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0.5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0B7345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89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53)</w:t>
            </w:r>
          </w:p>
        </w:tc>
      </w:tr>
      <w:tr w:rsidR="00AF2265" w:rsidRPr="00AF2265" w14:paraId="0F5F9682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6A43F3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Morocc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61948C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33,0.8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30A4F3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7(0.63,1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8EB98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770CFE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3,0.1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DE5AD6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09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3A67B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EA9B7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7.39(-9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3.7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0015D2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07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59)</w:t>
            </w:r>
          </w:p>
        </w:tc>
      </w:tr>
      <w:tr w:rsidR="00AF2265" w:rsidRPr="00AF2265" w14:paraId="0728C3B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11DBD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ozambiqu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D0C695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9.63(9.02,39.1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0312D0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25,1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9A49C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F0C38A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23(2.28,13.1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2E6E3D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07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C09D2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E58E0E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8.27(-88.86,4.2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2B865D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94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70)</w:t>
            </w:r>
          </w:p>
        </w:tc>
      </w:tr>
      <w:tr w:rsidR="00AF2265" w:rsidRPr="00AF2265" w14:paraId="7A54E00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1E9746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Myanmar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422CE2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71.27(87.81,284.5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64CC13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11(3.64,11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9CE9D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3C2CF6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55.22(42.80,381.7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39C033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00(0.83,7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33B8B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242CBD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.37(-74.64,165.6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79355F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46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28)</w:t>
            </w:r>
          </w:p>
        </w:tc>
      </w:tr>
      <w:tr w:rsidR="00AF2265" w:rsidRPr="00AF2265" w14:paraId="28AC6E7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52378D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amib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CDE783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9.57(45.46,650.1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DB78A3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35(0.90,12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3F03F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D88620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29.71(64.15,228.7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425F9C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8(1.23,4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EBAFC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FC2CAB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1.88(-77.66,150.0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EE6D5F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63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7)</w:t>
            </w:r>
          </w:p>
        </w:tc>
      </w:tr>
      <w:tr w:rsidR="00AF2265" w:rsidRPr="00AF2265" w14:paraId="6D348E0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A172C3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auru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6090BE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4(0.65,2.7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41AA4E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4(0.29,1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35727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675D1D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7(0.82,2.9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1001A4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0(0.29,1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FD8C6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8FF5CF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5.92(-48.13,198.3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79EABE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08,1.50)</w:t>
            </w:r>
          </w:p>
        </w:tc>
      </w:tr>
      <w:tr w:rsidR="00AF2265" w:rsidRPr="00AF2265" w14:paraId="4FA1D1A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439CB0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epal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82FC58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BBAC0E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3(0.48,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86984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48DF25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49756D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39,1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EC32E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C69A0D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0.02(-60.55,19.6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B4CE2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75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1)</w:t>
            </w:r>
          </w:p>
        </w:tc>
      </w:tr>
      <w:tr w:rsidR="00AF2265" w:rsidRPr="00AF2265" w14:paraId="0C50734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DF4F1C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etherland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8EC074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9.52(16.77,139.1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1E115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1(0.51,4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F0714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D3692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5.79(8.25,25.2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19C2D1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27,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7A04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71315D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3.48(-90.93,7.6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23A295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84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67)</w:t>
            </w:r>
          </w:p>
        </w:tc>
      </w:tr>
      <w:tr w:rsidR="00AF2265" w:rsidRPr="00AF2265" w14:paraId="50B060B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562422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ew Zealand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58FE1B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67(3.88,5.5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BD21B9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41,0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7976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CC1162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2(0.75,1.3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67AC45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9,0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CBC52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A56566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8.10(-8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9.0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D3CCDC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42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16)</w:t>
            </w:r>
          </w:p>
        </w:tc>
      </w:tr>
      <w:tr w:rsidR="00AF2265" w:rsidRPr="00AF2265" w14:paraId="3239E8F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97BBA6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icaragu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AA9E9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2(1.78,2.3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37F853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2(0.64,0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261BD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707F6C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5(0.62,0.9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793162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4(0.20,0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C4775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C22CA1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2.74(-7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2.9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DAF1EB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90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5)</w:t>
            </w:r>
          </w:p>
        </w:tc>
      </w:tr>
      <w:tr w:rsidR="00AF2265" w:rsidRPr="00AF2265" w14:paraId="266757B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2AC5BA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iger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9453C7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1.89(20.93,45.7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02EAB2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81(3.15,6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67E66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1FF005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44(3.32,11.4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EBC09C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9(0.51,1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CFF5C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B14AF1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9.80(-9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6.3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38D7FA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69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49)</w:t>
            </w:r>
          </w:p>
        </w:tc>
      </w:tr>
      <w:tr w:rsidR="00AF2265" w:rsidRPr="00AF2265" w14:paraId="05DDCC02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59D52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iger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F74350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2.64(13.09,68.9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824010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93(0.78,4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49149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6A76F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1.48(13.47,98.8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061AD8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1(0.26,1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4BD2A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DDC9D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7.75(-44.65,405.3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3A4019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85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4)</w:t>
            </w:r>
          </w:p>
        </w:tc>
      </w:tr>
      <w:tr w:rsidR="00AF2265" w:rsidRPr="00AF2265" w14:paraId="44C47C0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8E82D8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iu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E26CAB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84.13(98.16,566.1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13AA27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9(0.62,3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76C77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4CE976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30.53(126.29,837.8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492A08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3(0.34,2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256D0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ED392E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6.72(-5.63,347.8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5B7BC6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46(-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5)</w:t>
            </w:r>
          </w:p>
        </w:tc>
      </w:tr>
      <w:tr w:rsidR="00AF2265" w:rsidRPr="00AF2265" w14:paraId="29CC540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0D7485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orth Macedon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DFE76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625A66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3(0.30,0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6DE0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B3A92F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124176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92(1.14,3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A3450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29CF41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7.96(-0.01,196.5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A4DE80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6(-0.30,2.03)</w:t>
            </w:r>
          </w:p>
        </w:tc>
      </w:tr>
      <w:tr w:rsidR="00AF2265" w:rsidRPr="00AF2265" w14:paraId="4FB3C26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EC05C7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orthern Mariana Island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4A75B5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18(1.98,4.7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3677E2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6(1.16,2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5F99C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29C1C1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09,0.4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9EDCD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09,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E36F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A2998C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3.17(-9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3.7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8D5DE0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79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19)</w:t>
            </w:r>
          </w:p>
        </w:tc>
      </w:tr>
      <w:tr w:rsidR="00AF2265" w:rsidRPr="00AF2265" w14:paraId="4EC90AC2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E35E00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Norway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3E05AF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10F6BB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14,0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A3E9C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64B534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2C68D2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7,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22F5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61DF24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4.40(-78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2.7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5E50A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65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4)</w:t>
            </w:r>
          </w:p>
        </w:tc>
      </w:tr>
      <w:tr w:rsidR="00AF2265" w:rsidRPr="00AF2265" w14:paraId="32846FBC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1AE85B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Om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F4BF9F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0(0.99,1.2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0C1860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36,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40440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B7E16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32,0.4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F23F7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11,0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DC0CC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1E3D9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4.66(-7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5.3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D20E88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92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62)</w:t>
            </w:r>
          </w:p>
        </w:tc>
      </w:tr>
      <w:tr w:rsidR="00AF2265" w:rsidRPr="00AF2265" w14:paraId="3ADD811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DBF551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Pakist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0302C5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0(0.39,1.9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3230A4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12,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4D665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E5BBB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14,0.6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02F117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3,0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BDA45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E55D06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5.66(-87.42,3.0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D29E25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12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27)</w:t>
            </w:r>
          </w:p>
        </w:tc>
      </w:tr>
      <w:tr w:rsidR="00AF2265" w:rsidRPr="00AF2265" w14:paraId="3DD69AA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EAE4CD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Palau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FC7774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9.66(112.14,534.5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237B3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6(0.61,2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DE3A1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167822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24.29(169.96,530.6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AF94EC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9(0.57,1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4F6FF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786805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0.26(-28.89,138.7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DF652E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20(-0.54,0.15)</w:t>
            </w:r>
          </w:p>
        </w:tc>
      </w:tr>
      <w:tr w:rsidR="00AF2265" w:rsidRPr="00AF2265" w14:paraId="1854826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CF8618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Palestin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FC3000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6E4704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01,0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B4DB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945E6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99A8BF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1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F7F52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B85512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5.44(-88.56,8.2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488348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75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9)</w:t>
            </w:r>
          </w:p>
        </w:tc>
      </w:tr>
      <w:tr w:rsidR="00AF2265" w:rsidRPr="00AF2265" w14:paraId="58A983D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D1A7A7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Panam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BD8D5A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.68(3.94,15.3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88A8C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23(1.01,3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2D2F6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E7FCB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31(3.22,8.2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7ABBB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7(0.52,1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4A280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1EF00F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8.83(-71.65,47.2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903FA6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54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23)</w:t>
            </w:r>
          </w:p>
        </w:tc>
      </w:tr>
      <w:tr w:rsidR="00AF2265" w:rsidRPr="00AF2265" w14:paraId="27E6FB4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A332A0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Papua New Guine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7DFB8A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03(4.81,7.4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CBC2A1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11(1.69,2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A7E0D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86977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75(3.59,6.2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114194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8(0.97,1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1A760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12E13E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1.24(-44.42,11.8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FBF45D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45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9)</w:t>
            </w:r>
          </w:p>
        </w:tc>
      </w:tr>
      <w:tr w:rsidR="00AF2265" w:rsidRPr="00AF2265" w14:paraId="5D3169D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343D3F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Paraguay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C28D6B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14(2.45,14.7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5C23F1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0(0.38,2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FA2A1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32CC5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.02(5.77,27.4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7A300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2(0.38,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A64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80F139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6.29(24.20,264.3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56E8D5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50(-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4)</w:t>
            </w:r>
          </w:p>
        </w:tc>
      </w:tr>
      <w:tr w:rsidR="00AF2265" w:rsidRPr="00AF2265" w14:paraId="31F0BCD5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BB66D7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093557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.74(10.07,20.9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F417B4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39(1.63,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2371F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0D6FCE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.10(5.17,16.0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2B0CEE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0(0.80,2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FF765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A6B1D5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8.24(-67.58,16.2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A51DF4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93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4)</w:t>
            </w:r>
          </w:p>
        </w:tc>
      </w:tr>
      <w:tr w:rsidR="00AF2265" w:rsidRPr="00AF2265" w14:paraId="4998EF4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B88F6D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Philippine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07290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6.23(67.50,178.9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61FD07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63(2.31,6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8DCA1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38D974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7.39(15.17,66.1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9F2A73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3(0.46,2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04AF1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7BD9FE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4.81(-89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0.5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0AB604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06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69)</w:t>
            </w:r>
          </w:p>
        </w:tc>
      </w:tr>
      <w:tr w:rsidR="00AF2265" w:rsidRPr="00AF2265" w14:paraId="07ADAD4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B1FC0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Poland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C166D9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56.54(131.65,454.7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376F1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77(1.42,4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1400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B6B91D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73.67(109.96,239.3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8C5E1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5(0.98,2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55DAA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AB1F2B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2.30(-66.07,56.6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7BA0DB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02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2)</w:t>
            </w:r>
          </w:p>
        </w:tc>
      </w:tr>
      <w:tr w:rsidR="00AF2265" w:rsidRPr="00AF2265" w14:paraId="7F63099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CDE522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Portugal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803046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4.16(24.36,43.0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6CBBF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7(0.83,1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6C357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F4B68A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74(4.48,7.1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AFB7DE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4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19E49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562DD8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3.21(-88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3.5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CDA57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82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44)</w:t>
            </w:r>
          </w:p>
        </w:tc>
      </w:tr>
      <w:tr w:rsidR="00AF2265" w:rsidRPr="00AF2265" w14:paraId="135EC8C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5742CC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Puerto Ric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4E7251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32(6.16,8.6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2879A4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6(1.07,1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379B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B49A67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0(0.90,1.6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38483F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21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C6848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3D5F51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3.54(-88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7.1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22793D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74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00)</w:t>
            </w:r>
          </w:p>
        </w:tc>
      </w:tr>
      <w:tr w:rsidR="00AF2265" w:rsidRPr="00AF2265" w14:paraId="2A01A08C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649BD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Qatar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5FCB7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1(2.34,3.5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B291BA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1(0.73,1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158DC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CEC34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2,0.4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C93CCB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1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22B90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821A60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9.65(-9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4.4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DEA210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77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3)</w:t>
            </w:r>
          </w:p>
        </w:tc>
      </w:tr>
      <w:tr w:rsidR="00AF2265" w:rsidRPr="00AF2265" w14:paraId="5B8572B4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B78EB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Republic of Kore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8F4785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1,0.3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5B9C7A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2,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2CF28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E624E2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09,0.4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C5E530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5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A48B0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876C16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85(-60.25,116.0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EE6137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93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74)</w:t>
            </w:r>
          </w:p>
        </w:tc>
      </w:tr>
      <w:tr w:rsidR="00AF2265" w:rsidRPr="00AF2265" w14:paraId="09C09FE0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98E3F5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Republic of Moldov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1204E7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.89(15.92,38.8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F6FC42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1(0.48,1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C44B6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E8E97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59(0.90,4.7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F4B4A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06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62F75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DB752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0.38(-9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8.6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CD530D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45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22)</w:t>
            </w:r>
          </w:p>
        </w:tc>
      </w:tr>
      <w:tr w:rsidR="00AF2265" w:rsidRPr="00AF2265" w14:paraId="22EB5CBC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DC2051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Roman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749ACA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.69(11.96,17.7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0715B1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41(2.78,4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C01B5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FE64D0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2(0.73,1.4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125A64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6(0.48,0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6926E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905FA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3.05(-9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9.7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554D7E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75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28)</w:t>
            </w:r>
          </w:p>
        </w:tc>
      </w:tr>
      <w:tr w:rsidR="00AF2265" w:rsidRPr="00AF2265" w14:paraId="3528B4B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A516B6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Russian Federatio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091C6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6.21(30.24,43.5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366C7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5(1.71,2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F49C0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B12DB1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54(2.74,4.6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D6ACDD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9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670FC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DD48C3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0.23(-9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6.4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E134AC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.12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80)</w:t>
            </w:r>
          </w:p>
        </w:tc>
      </w:tr>
      <w:tr w:rsidR="00AF2265" w:rsidRPr="00AF2265" w14:paraId="487870C2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5A9DD6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Rwand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0A0454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00.50(186.13,213.5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F8DEAB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2(1.60,1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71497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F1D1B7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3.28(28.45,38.5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AB2D8D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7,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36076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5C5C2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3.40(-8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1.0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EB3F2D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.29(-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54)</w:t>
            </w:r>
          </w:p>
        </w:tc>
      </w:tr>
      <w:tr w:rsidR="00AF2265" w:rsidRPr="00AF2265" w14:paraId="49635FAC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F8A9AF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Kitts and Nevi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367E36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4.07(18.97,57.0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38CA37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53(1.41,4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66ED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8B35F3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2.35(8.01,45.7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45773A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8(0.46,2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FD996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0F1D67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4.39(-79.69,88.5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8BC43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39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99)</w:t>
            </w:r>
          </w:p>
        </w:tc>
      </w:tr>
      <w:tr w:rsidR="00AF2265" w:rsidRPr="00AF2265" w14:paraId="710FE99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45A146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Luc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ECDF29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9(0.07,0.1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DDF3FC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2(1.47,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9F6BD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6FA200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4AB9A7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54,1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518C9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18C448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1.64(-8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7.6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D2D61D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79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1)</w:t>
            </w:r>
          </w:p>
        </w:tc>
      </w:tr>
      <w:tr w:rsidR="00AF2265" w:rsidRPr="00AF2265" w14:paraId="59C4E804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A8160A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Vincent and the Grenadine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065F15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3(0.18,0.3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1E9389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2(1.00,1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2C5DA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011D25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6BF627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28,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32648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3473FF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3.70(-9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3.1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F6DFE6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74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51)</w:t>
            </w:r>
          </w:p>
        </w:tc>
      </w:tr>
      <w:tr w:rsidR="00AF2265" w:rsidRPr="00AF2265" w14:paraId="76365A1E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205C9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amo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30885B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12,0.2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8FF536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4(0.95,1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2EF1D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2011FD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02E9D2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1,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4F76D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E8E43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9.84(-8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0.0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2B072F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96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63)</w:t>
            </w:r>
          </w:p>
        </w:tc>
      </w:tr>
      <w:tr w:rsidR="00AF2265" w:rsidRPr="00AF2265" w14:paraId="4FAF3E4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E2C37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an Marin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16178D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1,0.3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36492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7(0.45,1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567CD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500339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6,0.2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3C8593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2(0.19,0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13445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6324BC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7.59(-70.13,46.1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292AAC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86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3)</w:t>
            </w:r>
          </w:p>
        </w:tc>
      </w:tr>
      <w:tr w:rsidR="00AF2265" w:rsidRPr="00AF2265" w14:paraId="6A842BC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0F538C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ao Tome and Princip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A8F4AD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636BDD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36(1.33,3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1DF9F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20B1AD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F10DC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7(0.35,1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F86CD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974D19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1.11(-8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3.1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1998B5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27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06)</w:t>
            </w:r>
          </w:p>
        </w:tc>
      </w:tr>
      <w:tr w:rsidR="00AF2265" w:rsidRPr="00AF2265" w14:paraId="28A1D8D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B90459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audi Arab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8CA729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09,0.3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99B08A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1(0.46,1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A8144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A1E122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1,0.1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EAB246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04,0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A073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46DD8E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3.65(-9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8.4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52647E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71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02)</w:t>
            </w:r>
          </w:p>
        </w:tc>
      </w:tr>
      <w:tr w:rsidR="00AF2265" w:rsidRPr="00AF2265" w14:paraId="7E13C43C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4087B1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enegal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467B4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0.83(17.62,50.7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9789F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8(0.73,2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8CF5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1A6B83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03(2.26,10.2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3F5A2A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09,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6D622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C5BE2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3.68(-9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8.6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C1CF5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.82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70)</w:t>
            </w:r>
          </w:p>
        </w:tc>
      </w:tr>
      <w:tr w:rsidR="00AF2265" w:rsidRPr="00AF2265" w14:paraId="2799CDD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75C40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erb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913637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2.25(9.62,38.8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7DA723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2(0.66,2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5B85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C219A4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6.24(4.28,39.1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02838C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1(0.19,1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174A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286051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7.00(-78.16,125.2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A7EA55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91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5)</w:t>
            </w:r>
          </w:p>
        </w:tc>
      </w:tr>
      <w:tr w:rsidR="00AF2265" w:rsidRPr="00AF2265" w14:paraId="38FFC52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27AF67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eychelle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24E1E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.29(4.33,13.7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9E1DFF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2(0.64,2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5A95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31E5AC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0(0.28,1.0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E8D59C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08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BA579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ABF71D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92.78(-9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2.32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D7FC04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.94(-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24)</w:t>
            </w:r>
          </w:p>
        </w:tc>
      </w:tr>
      <w:tr w:rsidR="00AF2265" w:rsidRPr="00AF2265" w14:paraId="23E6468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73B117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ierra Leon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01A6AE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08339B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0(0.34,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4A049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39FBA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1BFB4B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2,0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840D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F00CC6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3.31(-66.22,24.4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CAE405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69(-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0)</w:t>
            </w:r>
          </w:p>
        </w:tc>
      </w:tr>
      <w:tr w:rsidR="00AF2265" w:rsidRPr="00AF2265" w14:paraId="28BAC33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42D9B5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ingapor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4AD25B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3.61(5.23,27.6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18C671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6(0.68,3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5B00F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841055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5.36(4.07,29.2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177573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4(0.30,2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58B2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7B8CEE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2.85(-56.43,251.3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7E64A3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12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2)</w:t>
            </w:r>
          </w:p>
        </w:tc>
      </w:tr>
      <w:tr w:rsidR="00AF2265" w:rsidRPr="00AF2265" w14:paraId="2A2FF8A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FE0635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lovak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E4F96D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94(1.55,2.38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E5B4DB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5(0.76,1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C221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578F8E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4,0.7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CF2AC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5,0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E12B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D3BD1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0.79(-79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9.7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AF168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51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96)</w:t>
            </w:r>
          </w:p>
        </w:tc>
      </w:tr>
      <w:tr w:rsidR="00AF2265" w:rsidRPr="00AF2265" w14:paraId="22EBB724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D6410E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loven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2E8C0F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6(1.98,4.1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63F77C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2(0.48,1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E3FCE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46995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4(0.45,1.4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19D794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16,0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41AEE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FE0545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1.68(-8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6.4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C0FBDA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64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50)</w:t>
            </w:r>
          </w:p>
        </w:tc>
      </w:tr>
      <w:tr w:rsidR="00AF2265" w:rsidRPr="00AF2265" w14:paraId="171BD3E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7DDA32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olomon Island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CC8655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3(0.67,1.0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EE546A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55,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D3378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E06E46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2,0.2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97434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2,0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FBF13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1629A1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0.08(-8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0.8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EBD16A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81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43)</w:t>
            </w:r>
          </w:p>
        </w:tc>
      </w:tr>
      <w:tr w:rsidR="00AF2265" w:rsidRPr="00AF2265" w14:paraId="7856C190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19CEB5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Somal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BFDE2D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1,0.6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5F52C3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7(0.36,1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AD7A4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F395A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1,0.7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6425C8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2(0.22,0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E4932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DEE903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0(-47.14,138.0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41F85A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43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9)</w:t>
            </w:r>
          </w:p>
        </w:tc>
      </w:tr>
      <w:tr w:rsidR="00AF2265" w:rsidRPr="00AF2265" w14:paraId="49709275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34C9B3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CEA4D3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3.59(13.84,68.2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3A1FDF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17(0.90,4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98E0A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BEEF3B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6.28(21.46,84.6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908317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2(0.52,2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5E33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ADACE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7.77(-34.43,215.8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7245F7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40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2)</w:t>
            </w:r>
          </w:p>
        </w:tc>
      </w:tr>
      <w:tr w:rsidR="00AF2265" w:rsidRPr="00AF2265" w14:paraId="269D00E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EAF6E2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outh Sud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B213A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5.45(15.87,68.7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4CF837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3(0.33,1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F45DE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4C42F2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2.05(14.56,31.0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552C8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29,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E7CF4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F07F49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7.80(-64.71,43.7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F3F333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56(-1.45,0.33)</w:t>
            </w:r>
          </w:p>
        </w:tc>
      </w:tr>
      <w:tr w:rsidR="00AF2265" w:rsidRPr="00AF2265" w14:paraId="3616243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03866A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EC7BCA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8.53(13.42,54.9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F9C7F4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80(1.32,5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CB73E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52A25B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5.99(17.77,67.3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CF655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30(1.14,4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34FCC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8D2B9E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.13(-23.76,125.1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732E20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7(-0.55,0.69)</w:t>
            </w:r>
          </w:p>
        </w:tc>
      </w:tr>
      <w:tr w:rsidR="00AF2265" w:rsidRPr="00AF2265" w14:paraId="59A9643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A77837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ri Lank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5FAEB8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8.33(15.83,21.3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62B8E7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8(0.76,1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042F1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B8F35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64(3.57,6.0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FF17BA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19,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2154C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FBDA55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4.68(-8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5.9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97DC9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10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87)</w:t>
            </w:r>
          </w:p>
        </w:tc>
      </w:tr>
      <w:tr w:rsidR="00AF2265" w:rsidRPr="00AF2265" w14:paraId="79B9549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276447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ud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E2E0CD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6.30(17.93,38.2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7B0162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9(1.01,2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4EEC3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3CA266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27(2.60,9.7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D30C8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17,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8A1EA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4C7330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9.96(-90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9.1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8FC7FA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48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93)</w:t>
            </w:r>
          </w:p>
        </w:tc>
      </w:tr>
      <w:tr w:rsidR="00AF2265" w:rsidRPr="00AF2265" w14:paraId="3D7BC82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5F051B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urinam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F7CDB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56.42(33.13,382.0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3EFA3E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49(0.95,10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6EEAB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9306C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3.43(42.92,198.1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1C0CB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3(0.76,3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3C0CF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6CB4BB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3.88(-69.37,186.3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0252EA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52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27)</w:t>
            </w:r>
          </w:p>
        </w:tc>
      </w:tr>
      <w:tr w:rsidR="00AF2265" w:rsidRPr="00AF2265" w14:paraId="3BFDD22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BB952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755F07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1(0.30,0.8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6F6729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8(0.69,1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96427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A810A5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2,0.5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376016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5(0.49,1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215BF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7D1AA0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7.28(-63.80,21.2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174E1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58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3)</w:t>
            </w:r>
          </w:p>
        </w:tc>
      </w:tr>
      <w:tr w:rsidR="00AF2265" w:rsidRPr="00AF2265" w14:paraId="50B7F78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373627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witzerland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C95D36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33(3.75,5.0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ADB5A7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7(0.67,0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2AC82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04E0F4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3(0.82,1.3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DAC378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14,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DC47F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7C168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6.12(-8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8.9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1C4A9E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66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86)</w:t>
            </w:r>
          </w:p>
        </w:tc>
      </w:tr>
      <w:tr w:rsidR="00AF2265" w:rsidRPr="00AF2265" w14:paraId="40D2384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CA0281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Syrian Arab Republic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72E2A8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21(1.82,2.65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12378A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46,0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D799A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22F259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87(0.62,1.2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5C1DE0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4,0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70B4E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3D7D48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0.57(-7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1.64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A01597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71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19)</w:t>
            </w:r>
          </w:p>
        </w:tc>
      </w:tr>
      <w:tr w:rsidR="00AF2265" w:rsidRPr="00AF2265" w14:paraId="50216180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BC67E1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aiwan (Province of China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8DF56C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6.56(21.89,83.2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B11BD4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16(1.02,3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973F9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F6F1B7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57(3.23,11.6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47D39A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5(0.32,1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19E04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2BE2CD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5.89(-9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4.6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4CAB8D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35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74)</w:t>
            </w:r>
          </w:p>
        </w:tc>
      </w:tr>
      <w:tr w:rsidR="00AF2265" w:rsidRPr="00AF2265" w14:paraId="7FADAC4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BA646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ajikist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4DBAAF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36(3.51,7.6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A3B5C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22,0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48B05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9A1556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6(1.53,2.7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D56A7A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3(0.17,0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6BDF2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55CE1A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1.57(-7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4.7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74A125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41(-0.91,0.09)</w:t>
            </w:r>
          </w:p>
        </w:tc>
      </w:tr>
      <w:tr w:rsidR="00AF2265" w:rsidRPr="00AF2265" w14:paraId="4C1155BE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4B70D7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hailand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D8D4B4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1.42(15.74,46.7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08CC41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32(1.66,4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4BB17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9E53AD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8.96(9.29,37.9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A0E2A1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2(0.69,2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705BE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D81F68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9.63(-71.57,22.7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DDB2B1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73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45)</w:t>
            </w:r>
          </w:p>
        </w:tc>
      </w:tr>
      <w:tr w:rsidR="00AF2265" w:rsidRPr="00AF2265" w14:paraId="4508EF4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1336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imor-Lest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C2F51A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4.81(37.02,106.7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E5C63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5(0.71,2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71BF3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BC20F4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7.45(9.95,26.2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ECFFBC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35,0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FA6F3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18A334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3.08(-8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9.5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DDD120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05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6)</w:t>
            </w:r>
          </w:p>
        </w:tc>
      </w:tr>
      <w:tr w:rsidR="00AF2265" w:rsidRPr="00AF2265" w14:paraId="2EA9CADF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2D0701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og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169723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.96(1.04,14.1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54F302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26(0.75,10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F70A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56B203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80(1.86,6.7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9C0541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5(1.01,3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67F7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982C2A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6.34(-69.22,196.5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87369A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68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35)</w:t>
            </w:r>
          </w:p>
        </w:tc>
      </w:tr>
      <w:tr w:rsidR="00AF2265" w:rsidRPr="00AF2265" w14:paraId="79B2BD55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2D8894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okelau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8165DF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84(3.26,13.5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D1F1D3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4(0.47,1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B10DC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C69EDE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.16(2.21,19.1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6D948C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8(0.19,1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C9F68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70352A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6.87(-56.46,190.5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587116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94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9)</w:t>
            </w:r>
          </w:p>
        </w:tc>
      </w:tr>
      <w:tr w:rsidR="00AF2265" w:rsidRPr="00AF2265" w14:paraId="09D426C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91652D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ong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87446B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FC8A63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6(0.33,1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9CF1A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2F0836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FEE663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71(0.82,6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D4AE6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534063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7.39(-39.31,466.0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7DECFB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35(-2.28,1.61)</w:t>
            </w:r>
          </w:p>
        </w:tc>
      </w:tr>
      <w:tr w:rsidR="00AF2265" w:rsidRPr="00AF2265" w14:paraId="173100F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AE0851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rinidad and Tobago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25DE92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7C5EF9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19,0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85EBD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FB69D5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2,0.0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BBE9F1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14,0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EB288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A7F7D3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0.22(-68.85,53.7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7F3989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06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0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2)</w:t>
            </w:r>
          </w:p>
        </w:tc>
      </w:tr>
      <w:tr w:rsidR="00AF2265" w:rsidRPr="00AF2265" w14:paraId="2C92B92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DFEDB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unis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5281FF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3(1.26,1.8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F5FA81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15(0.95,1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C148C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9112DB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5(0.30,0.6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313AD4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37,0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EA866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4331DE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0.76(-8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5.55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80FADF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48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0)</w:t>
            </w:r>
          </w:p>
        </w:tc>
      </w:tr>
      <w:tr w:rsidR="00AF2265" w:rsidRPr="00AF2265" w14:paraId="2A94A68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3D5B26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urkey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82A243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6.20(8.35,26.9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3BB083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52(0.78,2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36604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619204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15(1.15,6.1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CF8D1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5(0.13,0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8B4B0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AC98E8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0.57(-9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9.7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16E969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.39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29)</w:t>
            </w:r>
          </w:p>
        </w:tc>
      </w:tr>
      <w:tr w:rsidR="00AF2265" w:rsidRPr="00AF2265" w14:paraId="39D22300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3C56A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urkmenist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78BDCF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45.46(122.60,426.1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BA8FD7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53(1.76,6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11BE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CB640D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8.41(22.46,59.2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6E137D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40,1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28098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00137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4.35(-9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1.8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9BC59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5.16(-5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.75)</w:t>
            </w:r>
          </w:p>
        </w:tc>
      </w:tr>
      <w:tr w:rsidR="00AF2265" w:rsidRPr="00AF2265" w14:paraId="352E5AA2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D958B4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Tuvalu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D0DA3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.49(7.07,15.5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F4064C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9(1.21,2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66D8D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89AADC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43(2.46,4.9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10A02D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4(0.46,0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1CA20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D80431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7.29(-78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6.9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C9B198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11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80)</w:t>
            </w:r>
          </w:p>
        </w:tc>
      </w:tr>
      <w:tr w:rsidR="00AF2265" w:rsidRPr="00AF2265" w14:paraId="51214F8B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E57BA7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Ugand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69A2BB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0,0.0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38D0C2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3(0.28,1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186F9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57CCC0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FAB941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19,0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5CF9A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DE1E6C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0.28(-86.89,14.7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E5EAD0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14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01)</w:t>
            </w:r>
          </w:p>
        </w:tc>
      </w:tr>
      <w:tr w:rsidR="00AF2265" w:rsidRPr="00AF2265" w14:paraId="06D4BFDA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5F56B7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Ukrain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328007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9.82(31.02,95.8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0A64EA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7(0.86,2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239DA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C63F2B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8.06(25.16,166.32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16381F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7(0.34,2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7EBE7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65EE41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0.49(-49.46,189.1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160BA3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02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5)</w:t>
            </w:r>
          </w:p>
        </w:tc>
      </w:tr>
      <w:tr w:rsidR="00AF2265" w:rsidRPr="00AF2265" w14:paraId="7EB77FC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AD0C8F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United Arab Emirate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6B9889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01.60(76.61,128.3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6BAB85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70(2.03,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3DC7A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1203AE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2.18(8.76,17.66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C80EB2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7(0.55,1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A810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BC4AA0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88.01(-9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1.8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2BCC3F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72(-4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33)</w:t>
            </w:r>
          </w:p>
        </w:tc>
      </w:tr>
      <w:tr w:rsidR="00AF2265" w:rsidRPr="00AF2265" w14:paraId="505AA4F8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0ADB7F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377E52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79(0.96,3.26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99E381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42,1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DADC6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845C2D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0(0.37,1.65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7509C2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09,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8278A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A5B704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49.58(-81.90,32.3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0EEB32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83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3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34)</w:t>
            </w:r>
          </w:p>
        </w:tc>
      </w:tr>
      <w:tr w:rsidR="00AF2265" w:rsidRPr="00AF2265" w14:paraId="0E6E883D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077AFD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Republic of Tanzan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AA1743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4.58(22.80,26.70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EF53DA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4(0.59,0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4ADBF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FE4E08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.80(5.97,7.7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A86806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6,0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F97FE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2ADBF5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2.32(-7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8.1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E92BD2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30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3)</w:t>
            </w:r>
          </w:p>
        </w:tc>
      </w:tr>
      <w:tr w:rsidR="00AF2265" w:rsidRPr="00AF2265" w14:paraId="0201EEB4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16D395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States of Americ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63DACC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29.56(77.62,195.6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7191C0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69(1.61,4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5580C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0392CC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7.80(60.30,279.1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C779ED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7(0.68,3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15820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82B5F2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.07(-55.94,163.0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2ED3B2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84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1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56)</w:t>
            </w:r>
          </w:p>
        </w:tc>
      </w:tr>
      <w:tr w:rsidR="00AF2265" w:rsidRPr="00AF2265" w14:paraId="7AC2CC00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F2F2C1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States Virgin Islands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FBB006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22.22(118.01,126.34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40BCAB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60,0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6D5B4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5526EB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5.78(40.37,51.8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66DE20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25(0.22,0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85234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EA805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2.55(-67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5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7.77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ED4F4D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37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19)</w:t>
            </w:r>
          </w:p>
        </w:tc>
      </w:tr>
      <w:tr w:rsidR="00AF2265" w:rsidRPr="00AF2265" w14:paraId="4033ADD6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E1916C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Uruguay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38CD1F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4,0.12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C5F2D7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38,1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5F43E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3BCFEC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3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487474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14,0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C5412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E62873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9.85(-9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4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3.3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4EAD68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38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3)</w:t>
            </w:r>
          </w:p>
        </w:tc>
      </w:tr>
      <w:tr w:rsidR="00AF2265" w:rsidRPr="00AF2265" w14:paraId="3935888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9A0D39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Uzbekista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9E13FE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60(2.17,3.0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15EA0F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95(0.79,1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53231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E75012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64(0.46,0.9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9B9A43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23,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DE69B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C89613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75.49(-8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9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4.31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D64A5B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.31(-3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.05)</w:t>
            </w:r>
          </w:p>
        </w:tc>
      </w:tr>
      <w:tr w:rsidR="00AF2265" w:rsidRPr="00AF2265" w14:paraId="7ABC9D2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5C2E42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Vanuatu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0B8835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7.38(44.42,99.6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1937726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0(1.32,2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4EBEC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4F9A7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6.40(30.49,69.7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88FE6E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21(0.80,1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9A2B0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C7054D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1.14(-60.36,15.5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C74DFD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42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09)</w:t>
            </w:r>
          </w:p>
        </w:tc>
      </w:tr>
      <w:tr w:rsidR="00AF2265" w:rsidRPr="00AF2265" w14:paraId="0F4BFD77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0E62E7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Venezuela (Bolivarian Republic of)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991A61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7,0.1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39E44F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24,0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C83B1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19034F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7,0.2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44C4CA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17,0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269989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9DCECF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59(-37.87,105.30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B7AC10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.03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2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44)</w:t>
            </w:r>
          </w:p>
        </w:tc>
      </w:tr>
      <w:tr w:rsidR="00AF2265" w:rsidRPr="00AF2265" w14:paraId="5E1E6DC3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147827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Viet Nam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F65E17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7.46(41.33,53.69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2871CA5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88(1.63,2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62C94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CD13CE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8.58(15.97,43.39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21A5118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1(0.73,1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A5E42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52D9AB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39.77(-66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6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.83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195E27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0.76(-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35)</w:t>
            </w:r>
          </w:p>
        </w:tc>
      </w:tr>
      <w:tr w:rsidR="00AF2265" w:rsidRPr="00AF2265" w14:paraId="10450CB9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065ACF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Yemen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7A8E1A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52.40(79.82,273.23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4E6D6A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62(0.85,2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C4D97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8D6C707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58.39(31.70,94.9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29E1E8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0.72(0.39,1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04EED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34C706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61.68(-81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79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7.28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67FCF6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52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36)</w:t>
            </w:r>
          </w:p>
        </w:tc>
      </w:tr>
      <w:tr w:rsidR="00AF2265" w:rsidRPr="00AF2265" w14:paraId="3B2F3171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405DF50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Zambia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054CC3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82.98(22.88,202.87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02A3C4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9(0.82,7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567C4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3E9A002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66.76(28.10,119.8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4AC30C3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42(0.60,2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D77FF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255A38A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9.56(-60.28,203.96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A6FB99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22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8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06)</w:t>
            </w:r>
          </w:p>
        </w:tc>
      </w:tr>
      <w:tr w:rsidR="00AF2265" w:rsidRPr="00AF2265" w14:paraId="6A4B6884" w14:textId="77777777" w:rsidTr="00D40912">
        <w:trPr>
          <w:trHeight w:val="285"/>
        </w:trPr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C888B4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Zimbabwe</w:t>
            </w:r>
          </w:p>
        </w:tc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D52EFDD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44.87(24.97,75.91)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1C8D46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2.97(1.65,5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89CC44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16DF371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8.96(15.78,79.4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2210C5F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33(0.54,2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E4610B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C6BB63E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13.18(-69.90,140.99)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B3B3ACC" w14:textId="77777777" w:rsidR="00AF2265" w:rsidRPr="00AF2265" w:rsidRDefault="00AF2265" w:rsidP="00AF2265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-2.18(-2.</w:t>
            </w:r>
            <w:proofErr w:type="gramStart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37,-</w:t>
            </w:r>
            <w:proofErr w:type="gramEnd"/>
            <w:r w:rsidRPr="00AF2265">
              <w:rPr>
                <w:rFonts w:cs="Times New Roman"/>
                <w:kern w:val="0"/>
                <w:sz w:val="16"/>
                <w:szCs w:val="16"/>
                <w14:ligatures w14:val="none"/>
              </w:rPr>
              <w:t>1.99)</w:t>
            </w:r>
          </w:p>
        </w:tc>
      </w:tr>
    </w:tbl>
    <w:p w14:paraId="4070FAE3" w14:textId="77777777" w:rsidR="00C9492C" w:rsidRDefault="00C9492C"/>
    <w:sectPr w:rsidR="00C9492C" w:rsidSect="00AF22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11641" w14:textId="77777777" w:rsidR="00E33E54" w:rsidRDefault="00E33E54" w:rsidP="00AF2265">
      <w:r>
        <w:separator/>
      </w:r>
    </w:p>
  </w:endnote>
  <w:endnote w:type="continuationSeparator" w:id="0">
    <w:p w14:paraId="3633D360" w14:textId="77777777" w:rsidR="00E33E54" w:rsidRDefault="00E33E54" w:rsidP="00AF2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3A7A9" w14:textId="77777777" w:rsidR="00E33E54" w:rsidRDefault="00E33E54" w:rsidP="00AF2265">
      <w:r>
        <w:separator/>
      </w:r>
    </w:p>
  </w:footnote>
  <w:footnote w:type="continuationSeparator" w:id="0">
    <w:p w14:paraId="45E50FAD" w14:textId="77777777" w:rsidR="00E33E54" w:rsidRDefault="00E33E54" w:rsidP="00AF2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5DF"/>
    <w:rsid w:val="000002C4"/>
    <w:rsid w:val="00245EE1"/>
    <w:rsid w:val="005575DF"/>
    <w:rsid w:val="00AF2265"/>
    <w:rsid w:val="00C6564A"/>
    <w:rsid w:val="00C9492C"/>
    <w:rsid w:val="00CE1E26"/>
    <w:rsid w:val="00D40912"/>
    <w:rsid w:val="00E33E54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1B9855"/>
  <w14:defaultImageDpi w14:val="32767"/>
  <w15:chartTrackingRefBased/>
  <w15:docId w15:val="{3A63E8E5-D1CB-439B-B1F0-0E58533D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F22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22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2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2265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AF2265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AF2265"/>
    <w:rPr>
      <w:color w:val="954F72"/>
      <w:u w:val="single"/>
    </w:rPr>
  </w:style>
  <w:style w:type="paragraph" w:customStyle="1" w:styleId="msonormal0">
    <w:name w:val="msonormal"/>
    <w:basedOn w:val="a"/>
    <w:rsid w:val="00AF2265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AF2265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AF226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AF2265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6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553</Words>
  <Characters>22769</Characters>
  <Application>Microsoft Office Word</Application>
  <DocSecurity>0</DocSecurity>
  <Lines>1852</Lines>
  <Paragraphs>1439</Paragraphs>
  <ScaleCrop>false</ScaleCrop>
  <Company/>
  <LinksUpToDate>false</LinksUpToDate>
  <CharactersWithSpaces>2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2-04T14:35:00Z</dcterms:created>
  <dcterms:modified xsi:type="dcterms:W3CDTF">2024-12-10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bbcd73e2f623d3e746a06285242b08191b9a64b43eb48f1d73e698cff8b799</vt:lpwstr>
  </property>
</Properties>
</file>